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1123" w:rsidRPr="00ED707C" w:rsidRDefault="009A1123" w:rsidP="009A1123">
      <w:pPr>
        <w:pStyle w:val="Heading1"/>
        <w:spacing w:line="480" w:lineRule="auto"/>
        <w:jc w:val="center"/>
        <w:rPr>
          <w:rFonts w:ascii="Arial" w:hAnsi="Arial" w:cs="Arial"/>
          <w:sz w:val="24"/>
          <w:szCs w:val="24"/>
        </w:rPr>
      </w:pPr>
      <w:r w:rsidRPr="00ED707C">
        <w:rPr>
          <w:rFonts w:ascii="Arial" w:hAnsi="Arial" w:cs="Arial"/>
          <w:sz w:val="24"/>
          <w:szCs w:val="24"/>
        </w:rPr>
        <w:t>Supplementary materials</w:t>
      </w:r>
    </w:p>
    <w:p w:rsidR="009A1123" w:rsidRPr="00ED707C" w:rsidRDefault="009A1123" w:rsidP="009A1123">
      <w:pPr>
        <w:spacing w:line="480" w:lineRule="auto"/>
        <w:rPr>
          <w:rFonts w:ascii="Arial" w:hAnsi="Arial" w:cs="Arial"/>
          <w:b/>
          <w:bCs/>
          <w:sz w:val="24"/>
          <w:szCs w:val="24"/>
        </w:rPr>
      </w:pPr>
      <w:r w:rsidRPr="00ED707C">
        <w:rPr>
          <w:rFonts w:ascii="Arial" w:hAnsi="Arial" w:cs="Arial"/>
          <w:b/>
          <w:bCs/>
          <w:sz w:val="24"/>
          <w:szCs w:val="24"/>
        </w:rPr>
        <w:t>Temporal jitter of maximal pupil slopes</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 xml:space="preserve">Following a suggestion by an anonymous reviewer, we sought to test whether our results could be explained by differences in the trial-wise timing of maximal slope values. Specifically, if the timing of maximal slopes are systematically different in one condition than another, or if they are simply more jittered, then it is possible that positive and negative slopes cancel out in the across-trial average. We therefore tested whether the maximal slope value on an individual-trial level could replicate our reported results, and whether there were differences in the timing or timing variability of maximal slope values between conditions. We quantified the per-condition maximum slope by taking the pupil size on each trial, computing the analytic first temporal derivative of pupil size, smoothing with a rolling average of 100 adjacent timepoints and finding the maximal resulting value of this derivative signal on each trial. These trial-wise maximal slopes were then averaged for each condition and analysed via a repeated-measures ANOVA with factor for efficacy and reward, this analysis yielded no significant effects (all F &lt; 0.4, all p &gt; .5). However, pupil size is sensitive to various factors, such as time-on-task, which may introduce considerable additional noise to the individual trial-level effects (e.g. van den Brink et al. 2016). We also compared the temporal latency and the variability of the temporal latency of trialwise maximal slopes, which also revealed no significant differences, suggesting that there is no systematic difference in the timing of pupil dilation or in the variability of this timing (see supplementary materials). As such, we think that our original results represent the most reliable estimate of the pupil </w:t>
      </w:r>
      <w:r w:rsidRPr="00ED707C">
        <w:rPr>
          <w:rFonts w:ascii="Arial" w:hAnsi="Arial" w:cs="Arial"/>
          <w:sz w:val="24"/>
          <w:szCs w:val="24"/>
        </w:rPr>
        <w:lastRenderedPageBreak/>
        <w:t>dynamics before target onset, and that they were not strongly affected by differential timing of these dynamics across the different conditions.</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Reward, F(1, 36) = 0.39, p = .535</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Efficacy, F(1,36) &lt; 0.01, p = .983</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Interaction, F(1,36) = 0.04, p = .847</w:t>
      </w:r>
    </w:p>
    <w:p w:rsidR="009A1123" w:rsidRPr="00ED707C" w:rsidRDefault="009A1123" w:rsidP="009A1123">
      <w:pPr>
        <w:spacing w:line="480" w:lineRule="auto"/>
        <w:rPr>
          <w:rFonts w:ascii="Arial" w:hAnsi="Arial" w:cs="Arial"/>
          <w:b/>
          <w:bCs/>
          <w:sz w:val="24"/>
          <w:szCs w:val="24"/>
        </w:rPr>
      </w:pPr>
      <w:r w:rsidRPr="00ED707C">
        <w:rPr>
          <w:rFonts w:ascii="Arial" w:hAnsi="Arial" w:cs="Arial"/>
          <w:b/>
          <w:bCs/>
          <w:sz w:val="24"/>
          <w:szCs w:val="24"/>
        </w:rPr>
        <w:t>Trialwise maximal slope times</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To test the possibility that the timing of maximal slopes was different in one condition than another, we conducted a similar analysis on the timing of the maximal slope values derived in the above analysis. Once again, there were no significant effects (all F &lt; 3.2, all p &gt; .08).</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Reward, F(1,36) = 0.15, p = .699</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Efficacy, F(1,36) = 3.13, p = .085</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Interaction, F(1,36) = 1.022, p = .319</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Finally, we conducted an analysis on the variability of the maximal slope times, which we quantified both by taking the standard deviation of maximal slope times and the average distance of each maximal slope from the median maximal slope. Both of these analyses also failed to reveal any significant effects.</w:t>
      </w:r>
    </w:p>
    <w:p w:rsidR="009A1123" w:rsidRPr="00ED707C" w:rsidRDefault="009A1123" w:rsidP="009A1123">
      <w:pPr>
        <w:spacing w:line="480" w:lineRule="auto"/>
        <w:rPr>
          <w:rFonts w:ascii="Arial" w:hAnsi="Arial" w:cs="Arial"/>
          <w:b/>
          <w:bCs/>
          <w:sz w:val="24"/>
          <w:szCs w:val="24"/>
        </w:rPr>
      </w:pPr>
      <w:r w:rsidRPr="00ED707C">
        <w:rPr>
          <w:rFonts w:ascii="Arial" w:hAnsi="Arial" w:cs="Arial"/>
          <w:b/>
          <w:bCs/>
          <w:sz w:val="24"/>
          <w:szCs w:val="24"/>
        </w:rPr>
        <w:t>SD of trialwise maximal slope times</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Reward, F(1,36) = 1.22, p = .277</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Efficacy, F(1,36) = 1.37, p = .249</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lastRenderedPageBreak/>
        <w:t>Interaction, F(1,36) = 0.73,  p = .397</w:t>
      </w:r>
    </w:p>
    <w:p w:rsidR="009A1123" w:rsidRPr="00ED707C" w:rsidRDefault="009A1123" w:rsidP="009A1123">
      <w:pPr>
        <w:spacing w:line="480" w:lineRule="auto"/>
        <w:rPr>
          <w:rFonts w:ascii="Arial" w:hAnsi="Arial" w:cs="Arial"/>
          <w:b/>
          <w:bCs/>
          <w:sz w:val="24"/>
          <w:szCs w:val="24"/>
        </w:rPr>
      </w:pPr>
      <w:r w:rsidRPr="00ED707C">
        <w:rPr>
          <w:rFonts w:ascii="Arial" w:hAnsi="Arial" w:cs="Arial"/>
          <w:b/>
          <w:bCs/>
          <w:sz w:val="24"/>
          <w:szCs w:val="24"/>
        </w:rPr>
        <w:t>Average distance from median maximal slope time</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Reward, F(1,36) = 3.23, p = .081</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Main effect of Efficacy, F(1,36) = 0.96, p = .335</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Interaction, F(1,36) = 0.12, p = .737</w:t>
      </w:r>
    </w:p>
    <w:p w:rsidR="009A1123" w:rsidRPr="00ED707C" w:rsidRDefault="009A1123" w:rsidP="009A1123">
      <w:pPr>
        <w:spacing w:line="480" w:lineRule="auto"/>
        <w:ind w:firstLine="720"/>
        <w:rPr>
          <w:rFonts w:ascii="Arial" w:hAnsi="Arial" w:cs="Arial"/>
          <w:sz w:val="24"/>
          <w:szCs w:val="24"/>
        </w:rPr>
      </w:pPr>
    </w:p>
    <w:p w:rsidR="009A1123" w:rsidRPr="00ED707C" w:rsidRDefault="009A1123" w:rsidP="009A1123">
      <w:pPr>
        <w:spacing w:line="480" w:lineRule="auto"/>
        <w:rPr>
          <w:rFonts w:ascii="Arial" w:hAnsi="Arial" w:cs="Arial"/>
          <w:b/>
          <w:bCs/>
          <w:sz w:val="24"/>
          <w:szCs w:val="24"/>
        </w:rPr>
      </w:pPr>
      <w:r w:rsidRPr="00ED707C">
        <w:rPr>
          <w:rFonts w:ascii="Arial" w:hAnsi="Arial" w:cs="Arial"/>
          <w:b/>
          <w:bCs/>
          <w:sz w:val="24"/>
          <w:szCs w:val="24"/>
        </w:rPr>
        <w:t>Correlations with absolute pupil size</w:t>
      </w:r>
    </w:p>
    <w:p w:rsidR="009A1123" w:rsidRPr="00ED707C" w:rsidRDefault="009A1123" w:rsidP="009A1123">
      <w:pPr>
        <w:spacing w:line="480" w:lineRule="auto"/>
        <w:rPr>
          <w:rFonts w:ascii="Arial" w:hAnsi="Arial" w:cs="Arial"/>
          <w:sz w:val="24"/>
          <w:szCs w:val="24"/>
        </w:rPr>
      </w:pPr>
      <w:r w:rsidRPr="00ED707C">
        <w:rPr>
          <w:rFonts w:ascii="Arial" w:hAnsi="Arial" w:cs="Arial"/>
          <w:sz w:val="24"/>
          <w:szCs w:val="24"/>
        </w:rPr>
        <w:t>Figure S1 presents the correlation matrix for behavioural RT, pre-stimulus pupil dilation slopes and absolute pupil size following the Stroop interval for each condition. The absolute pupil size was calculated as the mean pupil size from Stroop stimulus onset until 2,000 ms after, baseline corrected with respect to the 500 ms preceding Stroop stimulus onset (i.e. the entire window from time zero onwards, as depicted in the upper right portion of of figure 3). The correlations between absolute pupil size and RT are all strong and significant negative correlations, reflecting that larger pupil dilations were associated with faster RTs. The correlations between pupil slopes and absolute pupil dilations were all strongly positive and significant, reflecting that steeper pre-stimulus dilations were associated with larger pupil dilations following the Stroop stimulus. These results therefore support the conclusion that to a large degree stimulus-locked pupil dilations reflect a lagging indicator of anticipatory allocation of cognitive control, rather than purely reactive control.</w:t>
      </w:r>
    </w:p>
    <w:p w:rsidR="009A1123" w:rsidRPr="00ED707C" w:rsidRDefault="009A1123" w:rsidP="009A1123">
      <w:pPr>
        <w:pStyle w:val="Heading1"/>
        <w:spacing w:line="480" w:lineRule="auto"/>
        <w:rPr>
          <w:rFonts w:ascii="Arial" w:hAnsi="Arial" w:cs="Arial"/>
          <w:b w:val="0"/>
          <w:bCs w:val="0"/>
          <w:sz w:val="24"/>
          <w:szCs w:val="24"/>
        </w:rPr>
      </w:pPr>
      <w:r w:rsidRPr="00ED707C">
        <w:rPr>
          <w:rFonts w:ascii="Arial" w:hAnsi="Arial" w:cs="Arial"/>
          <w:sz w:val="24"/>
          <w:szCs w:val="24"/>
        </w:rPr>
        <w:lastRenderedPageBreak/>
        <w:t>Figure S1.</w:t>
      </w:r>
      <w:r w:rsidRPr="00ED707C">
        <w:rPr>
          <w:rFonts w:ascii="Arial" w:hAnsi="Arial" w:cs="Arial"/>
          <w:b w:val="0"/>
          <w:bCs w:val="0"/>
          <w:sz w:val="24"/>
          <w:szCs w:val="24"/>
        </w:rPr>
        <w:t xml:space="preserve"> Full correlation matrix of Pearson’s r-values for the individual differences analyses. Asterisks indicate level of significance: * = p &lt; .05, ** = p &lt; .01, *** = p &lt; .001</w:t>
      </w:r>
    </w:p>
    <w:p w:rsidR="009A1123" w:rsidRPr="00ED707C" w:rsidRDefault="009A1123" w:rsidP="009A1123">
      <w:pPr>
        <w:pStyle w:val="Heading1"/>
        <w:spacing w:line="480" w:lineRule="auto"/>
        <w:rPr>
          <w:rFonts w:ascii="Arial" w:hAnsi="Arial" w:cs="Arial"/>
          <w:b w:val="0"/>
          <w:bCs w:val="0"/>
          <w:sz w:val="24"/>
          <w:szCs w:val="24"/>
        </w:rPr>
      </w:pPr>
    </w:p>
    <w:p w:rsidR="009A1123" w:rsidRPr="00ED707C" w:rsidRDefault="009A1123" w:rsidP="009A1123">
      <w:pPr>
        <w:pStyle w:val="Heading1"/>
        <w:spacing w:line="480" w:lineRule="auto"/>
        <w:rPr>
          <w:rFonts w:ascii="Arial" w:hAnsi="Arial" w:cs="Arial"/>
          <w:b w:val="0"/>
          <w:bCs w:val="0"/>
          <w:sz w:val="24"/>
          <w:szCs w:val="24"/>
        </w:rPr>
      </w:pPr>
    </w:p>
    <w:p w:rsidR="009A1123" w:rsidRPr="00ED707C" w:rsidRDefault="009A1123" w:rsidP="009A1123">
      <w:pPr>
        <w:rPr>
          <w:b/>
          <w:bCs/>
        </w:rPr>
        <w:sectPr w:rsidR="009A1123" w:rsidRPr="00ED707C" w:rsidSect="009A1123">
          <w:pgSz w:w="12240" w:h="15840"/>
          <w:pgMar w:top="1440" w:right="1440" w:bottom="1440" w:left="1440" w:header="720" w:footer="720" w:gutter="0"/>
          <w:cols w:space="720"/>
          <w:titlePg/>
          <w:docGrid w:linePitch="360"/>
        </w:sectPr>
      </w:pPr>
      <w:r w:rsidRPr="00ED707C">
        <w:rPr>
          <w:b/>
          <w:bCs/>
          <w:noProof/>
        </w:rPr>
        <w:drawing>
          <wp:inline distT="0" distB="0" distL="0" distR="0" wp14:anchorId="3DF83CB2" wp14:editId="773D5400">
            <wp:extent cx="5931535" cy="5931535"/>
            <wp:effectExtent l="0" t="0" r="0" b="0"/>
            <wp:docPr id="992902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1535" cy="5931535"/>
                    </a:xfrm>
                    <a:prstGeom prst="rect">
                      <a:avLst/>
                    </a:prstGeom>
                    <a:noFill/>
                    <a:ln>
                      <a:noFill/>
                    </a:ln>
                  </pic:spPr>
                </pic:pic>
              </a:graphicData>
            </a:graphic>
          </wp:inline>
        </w:drawing>
      </w:r>
    </w:p>
    <w:p w:rsidR="009A1123" w:rsidRPr="00ED707C" w:rsidRDefault="009A1123" w:rsidP="009A1123">
      <w:pPr>
        <w:spacing w:line="480" w:lineRule="auto"/>
        <w:rPr>
          <w:rFonts w:ascii="Arial" w:hAnsi="Arial" w:cs="Arial"/>
          <w:sz w:val="24"/>
          <w:szCs w:val="24"/>
        </w:rPr>
      </w:pPr>
      <w:r w:rsidRPr="00ED707C">
        <w:rPr>
          <w:rFonts w:ascii="Arial" w:hAnsi="Arial" w:cs="Arial"/>
          <w:b/>
          <w:bCs/>
          <w:sz w:val="24"/>
          <w:szCs w:val="24"/>
        </w:rPr>
        <w:lastRenderedPageBreak/>
        <w:t>Table S1.</w:t>
      </w:r>
      <w:r w:rsidRPr="00ED707C">
        <w:rPr>
          <w:rFonts w:ascii="Arial" w:hAnsi="Arial" w:cs="Arial"/>
          <w:sz w:val="24"/>
          <w:szCs w:val="24"/>
        </w:rPr>
        <w:t xml:space="preserve"> Full table of comparisons of correlation strengths of pupil slopes and response times for each condition, including each of the comparison methods computed by COCOR. Bold text signifies significant comparisons.</w:t>
      </w:r>
    </w:p>
    <w:tbl>
      <w:tblPr>
        <w:tblStyle w:val="TableGrid"/>
        <w:tblW w:w="14223" w:type="dxa"/>
        <w:tblLook w:val="04A0" w:firstRow="1" w:lastRow="0" w:firstColumn="1" w:lastColumn="0" w:noHBand="0" w:noVBand="1"/>
      </w:tblPr>
      <w:tblGrid>
        <w:gridCol w:w="3129"/>
        <w:gridCol w:w="1116"/>
        <w:gridCol w:w="1093"/>
        <w:gridCol w:w="1123"/>
        <w:gridCol w:w="1100"/>
        <w:gridCol w:w="1405"/>
        <w:gridCol w:w="1187"/>
        <w:gridCol w:w="2150"/>
        <w:gridCol w:w="1920"/>
      </w:tblGrid>
      <w:tr w:rsidR="009A1123" w:rsidRPr="00ED707C" w:rsidTr="004069F3">
        <w:trPr>
          <w:trHeight w:val="837"/>
        </w:trPr>
        <w:tc>
          <w:tcPr>
            <w:tcW w:w="3155" w:type="dxa"/>
          </w:tcPr>
          <w:p w:rsidR="009A1123" w:rsidRPr="00ED707C" w:rsidRDefault="009A1123" w:rsidP="004069F3">
            <w:r w:rsidRPr="00ED707C">
              <w:br w:type="page"/>
            </w:r>
          </w:p>
        </w:tc>
        <w:tc>
          <w:tcPr>
            <w:tcW w:w="1087" w:type="dxa"/>
          </w:tcPr>
          <w:p w:rsidR="009A1123" w:rsidRPr="00ED707C" w:rsidRDefault="009A1123" w:rsidP="004069F3">
            <w:r w:rsidRPr="00ED707C">
              <w:t>difference in r value</w:t>
            </w:r>
          </w:p>
        </w:tc>
        <w:tc>
          <w:tcPr>
            <w:tcW w:w="1095" w:type="dxa"/>
          </w:tcPr>
          <w:p w:rsidR="009A1123" w:rsidRPr="00ED707C" w:rsidRDefault="009A1123" w:rsidP="004069F3">
            <w:r w:rsidRPr="00ED707C">
              <w:t>Pearson and Filon (1898)</w:t>
            </w:r>
          </w:p>
        </w:tc>
        <w:tc>
          <w:tcPr>
            <w:tcW w:w="1127" w:type="dxa"/>
          </w:tcPr>
          <w:p w:rsidR="009A1123" w:rsidRPr="00ED707C" w:rsidRDefault="009A1123" w:rsidP="004069F3">
            <w:r w:rsidRPr="00ED707C">
              <w:t>Dunn &amp; Clark (1969)</w:t>
            </w:r>
          </w:p>
        </w:tc>
        <w:tc>
          <w:tcPr>
            <w:tcW w:w="1103" w:type="dxa"/>
          </w:tcPr>
          <w:p w:rsidR="009A1123" w:rsidRPr="00ED707C" w:rsidRDefault="009A1123" w:rsidP="004069F3">
            <w:r w:rsidRPr="00ED707C">
              <w:t>Steiger (1980)</w:t>
            </w:r>
          </w:p>
        </w:tc>
        <w:tc>
          <w:tcPr>
            <w:tcW w:w="1369" w:type="dxa"/>
          </w:tcPr>
          <w:p w:rsidR="009A1123" w:rsidRPr="00ED707C" w:rsidRDefault="009A1123" w:rsidP="004069F3">
            <w:r w:rsidRPr="00ED707C">
              <w:t>Raghunathan et al. (1996)</w:t>
            </w:r>
          </w:p>
        </w:tc>
        <w:tc>
          <w:tcPr>
            <w:tcW w:w="1192" w:type="dxa"/>
          </w:tcPr>
          <w:p w:rsidR="009A1123" w:rsidRPr="00ED707C" w:rsidRDefault="009A1123" w:rsidP="004069F3">
            <w:r w:rsidRPr="00ED707C">
              <w:t>Silver et al. (2004)</w:t>
            </w:r>
          </w:p>
        </w:tc>
        <w:tc>
          <w:tcPr>
            <w:tcW w:w="2166" w:type="dxa"/>
          </w:tcPr>
          <w:p w:rsidR="009A1123" w:rsidRPr="00ED707C" w:rsidRDefault="009A1123" w:rsidP="004069F3">
            <w:r w:rsidRPr="00ED707C">
              <w:t>Zou (2007)</w:t>
            </w:r>
          </w:p>
        </w:tc>
        <w:tc>
          <w:tcPr>
            <w:tcW w:w="1929" w:type="dxa"/>
          </w:tcPr>
          <w:p w:rsidR="009A1123" w:rsidRPr="00ED707C" w:rsidRDefault="009A1123" w:rsidP="004069F3">
            <w:r w:rsidRPr="00ED707C">
              <w:t>Conclusion</w:t>
            </w:r>
          </w:p>
        </w:tc>
      </w:tr>
      <w:tr w:rsidR="009A1123" w:rsidRPr="00ED707C" w:rsidTr="004069F3">
        <w:trPr>
          <w:trHeight w:val="540"/>
        </w:trPr>
        <w:tc>
          <w:tcPr>
            <w:tcW w:w="3155" w:type="dxa"/>
          </w:tcPr>
          <w:p w:rsidR="009A1123" w:rsidRPr="00ED707C" w:rsidRDefault="009A1123" w:rsidP="004069F3">
            <w:r w:rsidRPr="00ED707C">
              <w:t>high efficacy, high reward versus low efficacy, low reward</w:t>
            </w:r>
          </w:p>
        </w:tc>
        <w:tc>
          <w:tcPr>
            <w:tcW w:w="1087" w:type="dxa"/>
          </w:tcPr>
          <w:p w:rsidR="009A1123" w:rsidRPr="00ED707C" w:rsidRDefault="009A1123" w:rsidP="004069F3">
            <w:r w:rsidRPr="00ED707C">
              <w:t>-0.19</w:t>
            </w:r>
          </w:p>
        </w:tc>
        <w:tc>
          <w:tcPr>
            <w:tcW w:w="1095" w:type="dxa"/>
          </w:tcPr>
          <w:p w:rsidR="009A1123" w:rsidRPr="00ED707C" w:rsidRDefault="009A1123" w:rsidP="004069F3">
            <w:pPr>
              <w:rPr>
                <w:b/>
                <w:bCs/>
              </w:rPr>
            </w:pPr>
            <w:r w:rsidRPr="00ED707C">
              <w:rPr>
                <w:b/>
                <w:bCs/>
              </w:rPr>
              <w:t>z = -2.30, p = 0.021</w:t>
            </w:r>
          </w:p>
        </w:tc>
        <w:tc>
          <w:tcPr>
            <w:tcW w:w="1127" w:type="dxa"/>
          </w:tcPr>
          <w:p w:rsidR="009A1123" w:rsidRPr="00ED707C" w:rsidRDefault="009A1123" w:rsidP="004069F3">
            <w:pPr>
              <w:rPr>
                <w:b/>
                <w:bCs/>
              </w:rPr>
            </w:pPr>
            <w:r w:rsidRPr="00ED707C">
              <w:rPr>
                <w:b/>
                <w:bCs/>
              </w:rPr>
              <w:t xml:space="preserve">z = -2.26, </w:t>
            </w:r>
          </w:p>
          <w:p w:rsidR="009A1123" w:rsidRPr="00ED707C" w:rsidRDefault="009A1123" w:rsidP="004069F3">
            <w:pPr>
              <w:rPr>
                <w:b/>
                <w:bCs/>
              </w:rPr>
            </w:pPr>
            <w:r w:rsidRPr="00ED707C">
              <w:rPr>
                <w:b/>
                <w:bCs/>
              </w:rPr>
              <w:t>p = .023</w:t>
            </w:r>
          </w:p>
        </w:tc>
        <w:tc>
          <w:tcPr>
            <w:tcW w:w="1103" w:type="dxa"/>
          </w:tcPr>
          <w:p w:rsidR="009A1123" w:rsidRPr="00ED707C" w:rsidRDefault="009A1123" w:rsidP="004069F3">
            <w:pPr>
              <w:rPr>
                <w:b/>
                <w:bCs/>
              </w:rPr>
            </w:pPr>
            <w:r w:rsidRPr="00ED707C">
              <w:rPr>
                <w:b/>
                <w:bCs/>
              </w:rPr>
              <w:t>z = -2.19, p = .029</w:t>
            </w:r>
          </w:p>
        </w:tc>
        <w:tc>
          <w:tcPr>
            <w:tcW w:w="1369" w:type="dxa"/>
          </w:tcPr>
          <w:p w:rsidR="009A1123" w:rsidRPr="00ED707C" w:rsidRDefault="009A1123" w:rsidP="004069F3">
            <w:pPr>
              <w:rPr>
                <w:b/>
                <w:bCs/>
              </w:rPr>
            </w:pPr>
            <w:r w:rsidRPr="00ED707C">
              <w:rPr>
                <w:b/>
                <w:bCs/>
              </w:rPr>
              <w:t>z = -2.26,</w:t>
            </w:r>
          </w:p>
          <w:p w:rsidR="009A1123" w:rsidRPr="00ED707C" w:rsidRDefault="009A1123" w:rsidP="004069F3">
            <w:pPr>
              <w:rPr>
                <w:b/>
                <w:bCs/>
              </w:rPr>
            </w:pPr>
            <w:r w:rsidRPr="00ED707C">
              <w:rPr>
                <w:b/>
                <w:bCs/>
              </w:rPr>
              <w:t xml:space="preserve"> p = .024</w:t>
            </w:r>
          </w:p>
        </w:tc>
        <w:tc>
          <w:tcPr>
            <w:tcW w:w="1192" w:type="dxa"/>
          </w:tcPr>
          <w:p w:rsidR="009A1123" w:rsidRPr="00ED707C" w:rsidRDefault="009A1123" w:rsidP="004069F3">
            <w:pPr>
              <w:rPr>
                <w:b/>
                <w:bCs/>
              </w:rPr>
            </w:pPr>
            <w:r w:rsidRPr="00ED707C">
              <w:rPr>
                <w:b/>
                <w:bCs/>
              </w:rPr>
              <w:t>z = -2.20,</w:t>
            </w:r>
          </w:p>
          <w:p w:rsidR="009A1123" w:rsidRPr="00ED707C" w:rsidRDefault="009A1123" w:rsidP="004069F3">
            <w:pPr>
              <w:rPr>
                <w:b/>
                <w:bCs/>
              </w:rPr>
            </w:pPr>
            <w:r w:rsidRPr="00ED707C">
              <w:rPr>
                <w:b/>
                <w:bCs/>
              </w:rPr>
              <w:t>p = .028</w:t>
            </w:r>
          </w:p>
        </w:tc>
        <w:tc>
          <w:tcPr>
            <w:tcW w:w="2166" w:type="dxa"/>
          </w:tcPr>
          <w:p w:rsidR="009A1123" w:rsidRPr="00ED707C" w:rsidRDefault="009A1123" w:rsidP="004069F3">
            <w:pPr>
              <w:rPr>
                <w:b/>
                <w:bCs/>
              </w:rPr>
            </w:pPr>
            <w:r w:rsidRPr="00ED707C">
              <w:rPr>
                <w:b/>
                <w:bCs/>
              </w:rPr>
              <w:t>95% CI = [-.37, -.02]</w:t>
            </w:r>
          </w:p>
        </w:tc>
        <w:tc>
          <w:tcPr>
            <w:tcW w:w="1929" w:type="dxa"/>
          </w:tcPr>
          <w:p w:rsidR="009A1123" w:rsidRPr="00ED707C" w:rsidRDefault="009A1123" w:rsidP="004069F3">
            <w:pPr>
              <w:rPr>
                <w:b/>
                <w:bCs/>
              </w:rPr>
            </w:pPr>
            <w:r w:rsidRPr="00ED707C">
              <w:rPr>
                <w:b/>
                <w:bCs/>
              </w:rPr>
              <w:t>Significant difference</w:t>
            </w:r>
          </w:p>
        </w:tc>
      </w:tr>
      <w:tr w:rsidR="009A1123" w:rsidRPr="00ED707C" w:rsidTr="004069F3">
        <w:trPr>
          <w:trHeight w:val="558"/>
        </w:trPr>
        <w:tc>
          <w:tcPr>
            <w:tcW w:w="3155" w:type="dxa"/>
          </w:tcPr>
          <w:p w:rsidR="009A1123" w:rsidRPr="00ED707C" w:rsidRDefault="009A1123" w:rsidP="004069F3">
            <w:r w:rsidRPr="00ED707C">
              <w:t>high efficacy, high reward versus high efficacy, low reward</w:t>
            </w:r>
          </w:p>
        </w:tc>
        <w:tc>
          <w:tcPr>
            <w:tcW w:w="1087" w:type="dxa"/>
          </w:tcPr>
          <w:p w:rsidR="009A1123" w:rsidRPr="00ED707C" w:rsidRDefault="009A1123" w:rsidP="004069F3">
            <w:r w:rsidRPr="00ED707C">
              <w:t>-0.07</w:t>
            </w:r>
          </w:p>
        </w:tc>
        <w:tc>
          <w:tcPr>
            <w:tcW w:w="1095" w:type="dxa"/>
          </w:tcPr>
          <w:p w:rsidR="009A1123" w:rsidRPr="00ED707C" w:rsidRDefault="009A1123" w:rsidP="004069F3">
            <w:r w:rsidRPr="00ED707C">
              <w:t>z = -1.13, p = .26</w:t>
            </w:r>
          </w:p>
        </w:tc>
        <w:tc>
          <w:tcPr>
            <w:tcW w:w="1127" w:type="dxa"/>
          </w:tcPr>
          <w:p w:rsidR="009A1123" w:rsidRPr="00ED707C" w:rsidRDefault="009A1123" w:rsidP="004069F3">
            <w:r w:rsidRPr="00ED707C">
              <w:t xml:space="preserve">z = -1.9, </w:t>
            </w:r>
          </w:p>
          <w:p w:rsidR="009A1123" w:rsidRPr="00ED707C" w:rsidRDefault="009A1123" w:rsidP="004069F3">
            <w:r w:rsidRPr="00ED707C">
              <w:t>p = 0.276</w:t>
            </w:r>
          </w:p>
        </w:tc>
        <w:tc>
          <w:tcPr>
            <w:tcW w:w="1103" w:type="dxa"/>
          </w:tcPr>
          <w:p w:rsidR="009A1123" w:rsidRPr="00ED707C" w:rsidRDefault="009A1123" w:rsidP="004069F3">
            <w:r w:rsidRPr="00ED707C">
              <w:t>z = -1.08, p = .28</w:t>
            </w:r>
          </w:p>
        </w:tc>
        <w:tc>
          <w:tcPr>
            <w:tcW w:w="1369" w:type="dxa"/>
          </w:tcPr>
          <w:p w:rsidR="009A1123" w:rsidRPr="00ED707C" w:rsidRDefault="009A1123" w:rsidP="004069F3">
            <w:r w:rsidRPr="00ED707C">
              <w:t xml:space="preserve">z = -1.09, </w:t>
            </w:r>
          </w:p>
          <w:p w:rsidR="009A1123" w:rsidRPr="00ED707C" w:rsidRDefault="009A1123" w:rsidP="004069F3">
            <w:r w:rsidRPr="00ED707C">
              <w:t>p = .276</w:t>
            </w:r>
          </w:p>
        </w:tc>
        <w:tc>
          <w:tcPr>
            <w:tcW w:w="1192" w:type="dxa"/>
          </w:tcPr>
          <w:p w:rsidR="009A1123" w:rsidRPr="00ED707C" w:rsidRDefault="009A1123" w:rsidP="004069F3">
            <w:r w:rsidRPr="00ED707C">
              <w:t xml:space="preserve">z = -1.08, </w:t>
            </w:r>
          </w:p>
          <w:p w:rsidR="009A1123" w:rsidRPr="00ED707C" w:rsidRDefault="009A1123" w:rsidP="004069F3">
            <w:r w:rsidRPr="00ED707C">
              <w:t>p = .279</w:t>
            </w:r>
          </w:p>
        </w:tc>
        <w:tc>
          <w:tcPr>
            <w:tcW w:w="2166" w:type="dxa"/>
          </w:tcPr>
          <w:p w:rsidR="009A1123" w:rsidRPr="00ED707C" w:rsidRDefault="009A1123" w:rsidP="004069F3">
            <w:r w:rsidRPr="00ED707C">
              <w:t>95% CI = [-.23, .07]</w:t>
            </w:r>
          </w:p>
        </w:tc>
        <w:tc>
          <w:tcPr>
            <w:tcW w:w="1929" w:type="dxa"/>
          </w:tcPr>
          <w:p w:rsidR="009A1123" w:rsidRPr="00ED707C" w:rsidRDefault="009A1123" w:rsidP="004069F3">
            <w:r w:rsidRPr="00ED707C">
              <w:t>no difference</w:t>
            </w:r>
          </w:p>
        </w:tc>
      </w:tr>
      <w:tr w:rsidR="009A1123" w:rsidRPr="00ED707C" w:rsidTr="004069F3">
        <w:trPr>
          <w:trHeight w:val="558"/>
        </w:trPr>
        <w:tc>
          <w:tcPr>
            <w:tcW w:w="3155" w:type="dxa"/>
          </w:tcPr>
          <w:p w:rsidR="009A1123" w:rsidRPr="00ED707C" w:rsidRDefault="009A1123" w:rsidP="004069F3">
            <w:r w:rsidRPr="00ED707C">
              <w:t>high efficacy, high reward versus low efficacy, high reward</w:t>
            </w:r>
          </w:p>
        </w:tc>
        <w:tc>
          <w:tcPr>
            <w:tcW w:w="1087" w:type="dxa"/>
          </w:tcPr>
          <w:p w:rsidR="009A1123" w:rsidRPr="00ED707C" w:rsidRDefault="009A1123" w:rsidP="004069F3">
            <w:r w:rsidRPr="00ED707C">
              <w:t>-0.02</w:t>
            </w:r>
          </w:p>
        </w:tc>
        <w:tc>
          <w:tcPr>
            <w:tcW w:w="1095" w:type="dxa"/>
          </w:tcPr>
          <w:p w:rsidR="009A1123" w:rsidRPr="00ED707C" w:rsidRDefault="009A1123" w:rsidP="004069F3">
            <w:r w:rsidRPr="00ED707C">
              <w:t>z = -0.35, p = .721</w:t>
            </w:r>
          </w:p>
        </w:tc>
        <w:tc>
          <w:tcPr>
            <w:tcW w:w="1127" w:type="dxa"/>
          </w:tcPr>
          <w:p w:rsidR="009A1123" w:rsidRPr="00ED707C" w:rsidRDefault="009A1123" w:rsidP="004069F3">
            <w:r w:rsidRPr="00ED707C">
              <w:t>z = -0.34, p = .732</w:t>
            </w:r>
          </w:p>
        </w:tc>
        <w:tc>
          <w:tcPr>
            <w:tcW w:w="1103" w:type="dxa"/>
          </w:tcPr>
          <w:p w:rsidR="009A1123" w:rsidRPr="00ED707C" w:rsidRDefault="009A1123" w:rsidP="004069F3">
            <w:r w:rsidRPr="00ED707C">
              <w:t>z = -0.34, p = .732</w:t>
            </w:r>
          </w:p>
        </w:tc>
        <w:tc>
          <w:tcPr>
            <w:tcW w:w="1369" w:type="dxa"/>
          </w:tcPr>
          <w:p w:rsidR="009A1123" w:rsidRPr="00ED707C" w:rsidRDefault="009A1123" w:rsidP="004069F3">
            <w:r w:rsidRPr="00ED707C">
              <w:t xml:space="preserve">z = -0.34, </w:t>
            </w:r>
          </w:p>
          <w:p w:rsidR="009A1123" w:rsidRPr="00ED707C" w:rsidRDefault="009A1123" w:rsidP="004069F3">
            <w:r w:rsidRPr="00ED707C">
              <w:t>p = .732</w:t>
            </w:r>
          </w:p>
        </w:tc>
        <w:tc>
          <w:tcPr>
            <w:tcW w:w="1192" w:type="dxa"/>
          </w:tcPr>
          <w:p w:rsidR="009A1123" w:rsidRPr="00ED707C" w:rsidRDefault="009A1123" w:rsidP="004069F3">
            <w:r w:rsidRPr="00ED707C">
              <w:t xml:space="preserve">z = -0.34, </w:t>
            </w:r>
          </w:p>
          <w:p w:rsidR="009A1123" w:rsidRPr="00ED707C" w:rsidRDefault="009A1123" w:rsidP="004069F3">
            <w:r w:rsidRPr="00ED707C">
              <w:t>p = .732</w:t>
            </w:r>
          </w:p>
        </w:tc>
        <w:tc>
          <w:tcPr>
            <w:tcW w:w="2166" w:type="dxa"/>
          </w:tcPr>
          <w:p w:rsidR="009A1123" w:rsidRPr="00ED707C" w:rsidRDefault="009A1123" w:rsidP="004069F3">
            <w:r w:rsidRPr="00ED707C">
              <w:t>95% CI = [-.17, .12]</w:t>
            </w:r>
          </w:p>
        </w:tc>
        <w:tc>
          <w:tcPr>
            <w:tcW w:w="1929" w:type="dxa"/>
          </w:tcPr>
          <w:p w:rsidR="009A1123" w:rsidRPr="00ED707C" w:rsidRDefault="009A1123" w:rsidP="004069F3">
            <w:r w:rsidRPr="00ED707C">
              <w:t>no difference</w:t>
            </w:r>
          </w:p>
        </w:tc>
      </w:tr>
      <w:tr w:rsidR="009A1123" w:rsidRPr="00ED707C" w:rsidTr="004069F3">
        <w:trPr>
          <w:trHeight w:val="540"/>
        </w:trPr>
        <w:tc>
          <w:tcPr>
            <w:tcW w:w="3155" w:type="dxa"/>
          </w:tcPr>
          <w:p w:rsidR="009A1123" w:rsidRPr="00ED707C" w:rsidRDefault="009A1123" w:rsidP="004069F3">
            <w:r w:rsidRPr="00ED707C">
              <w:t>high efficacy, low reward versus low efficacy, high reward</w:t>
            </w:r>
          </w:p>
        </w:tc>
        <w:tc>
          <w:tcPr>
            <w:tcW w:w="1087" w:type="dxa"/>
          </w:tcPr>
          <w:p w:rsidR="009A1123" w:rsidRPr="00ED707C" w:rsidRDefault="009A1123" w:rsidP="004069F3">
            <w:r w:rsidRPr="00ED707C">
              <w:t>0.05</w:t>
            </w:r>
          </w:p>
        </w:tc>
        <w:tc>
          <w:tcPr>
            <w:tcW w:w="1095" w:type="dxa"/>
          </w:tcPr>
          <w:p w:rsidR="009A1123" w:rsidRPr="00ED707C" w:rsidRDefault="009A1123" w:rsidP="004069F3">
            <w:r w:rsidRPr="00ED707C">
              <w:t>z = 0.70, p = .482</w:t>
            </w:r>
          </w:p>
        </w:tc>
        <w:tc>
          <w:tcPr>
            <w:tcW w:w="1127" w:type="dxa"/>
          </w:tcPr>
          <w:p w:rsidR="009A1123" w:rsidRPr="00ED707C" w:rsidRDefault="009A1123" w:rsidP="004069F3">
            <w:r w:rsidRPr="00ED707C">
              <w:t xml:space="preserve">z = 0.68, </w:t>
            </w:r>
          </w:p>
          <w:p w:rsidR="009A1123" w:rsidRPr="00ED707C" w:rsidRDefault="009A1123" w:rsidP="004069F3">
            <w:r w:rsidRPr="00ED707C">
              <w:t>p = .499</w:t>
            </w:r>
          </w:p>
        </w:tc>
        <w:tc>
          <w:tcPr>
            <w:tcW w:w="1103" w:type="dxa"/>
          </w:tcPr>
          <w:p w:rsidR="009A1123" w:rsidRPr="00ED707C" w:rsidRDefault="009A1123" w:rsidP="004069F3">
            <w:r w:rsidRPr="00ED707C">
              <w:t>z = 0.67, p = .5</w:t>
            </w:r>
          </w:p>
        </w:tc>
        <w:tc>
          <w:tcPr>
            <w:tcW w:w="1369" w:type="dxa"/>
          </w:tcPr>
          <w:p w:rsidR="009A1123" w:rsidRPr="00ED707C" w:rsidRDefault="009A1123" w:rsidP="004069F3">
            <w:r w:rsidRPr="00ED707C">
              <w:t xml:space="preserve">z = 0.68, </w:t>
            </w:r>
          </w:p>
          <w:p w:rsidR="009A1123" w:rsidRPr="00ED707C" w:rsidRDefault="009A1123" w:rsidP="004069F3">
            <w:r w:rsidRPr="00ED707C">
              <w:t>p = .499</w:t>
            </w:r>
          </w:p>
        </w:tc>
        <w:tc>
          <w:tcPr>
            <w:tcW w:w="1192" w:type="dxa"/>
          </w:tcPr>
          <w:p w:rsidR="009A1123" w:rsidRPr="00ED707C" w:rsidRDefault="009A1123" w:rsidP="004069F3">
            <w:r w:rsidRPr="00ED707C">
              <w:t xml:space="preserve">z = 0.67, </w:t>
            </w:r>
          </w:p>
          <w:p w:rsidR="009A1123" w:rsidRPr="00ED707C" w:rsidRDefault="009A1123" w:rsidP="004069F3">
            <w:r w:rsidRPr="00ED707C">
              <w:t>p = .5</w:t>
            </w:r>
          </w:p>
        </w:tc>
        <w:tc>
          <w:tcPr>
            <w:tcW w:w="2166" w:type="dxa"/>
          </w:tcPr>
          <w:p w:rsidR="009A1123" w:rsidRPr="00ED707C" w:rsidRDefault="009A1123" w:rsidP="004069F3">
            <w:r w:rsidRPr="00ED707C">
              <w:t>95% CI = [-.10, .21]</w:t>
            </w:r>
          </w:p>
        </w:tc>
        <w:tc>
          <w:tcPr>
            <w:tcW w:w="1929" w:type="dxa"/>
          </w:tcPr>
          <w:p w:rsidR="009A1123" w:rsidRPr="00ED707C" w:rsidRDefault="009A1123" w:rsidP="004069F3">
            <w:r w:rsidRPr="00ED707C">
              <w:t>no difference</w:t>
            </w:r>
          </w:p>
        </w:tc>
      </w:tr>
      <w:tr w:rsidR="009A1123" w:rsidRPr="00ED707C" w:rsidTr="004069F3">
        <w:trPr>
          <w:trHeight w:val="558"/>
        </w:trPr>
        <w:tc>
          <w:tcPr>
            <w:tcW w:w="3155" w:type="dxa"/>
          </w:tcPr>
          <w:p w:rsidR="009A1123" w:rsidRPr="00ED707C" w:rsidRDefault="009A1123" w:rsidP="004069F3">
            <w:r w:rsidRPr="00ED707C">
              <w:t>high efficacy, low reward versus low efficacy, low reward</w:t>
            </w:r>
          </w:p>
        </w:tc>
        <w:tc>
          <w:tcPr>
            <w:tcW w:w="1087" w:type="dxa"/>
          </w:tcPr>
          <w:p w:rsidR="009A1123" w:rsidRPr="00ED707C" w:rsidRDefault="009A1123" w:rsidP="004069F3">
            <w:r w:rsidRPr="00ED707C">
              <w:t>-0.39</w:t>
            </w:r>
          </w:p>
        </w:tc>
        <w:tc>
          <w:tcPr>
            <w:tcW w:w="1095" w:type="dxa"/>
          </w:tcPr>
          <w:p w:rsidR="009A1123" w:rsidRPr="00ED707C" w:rsidRDefault="009A1123" w:rsidP="004069F3">
            <w:r w:rsidRPr="00ED707C">
              <w:t>z = -0.43, p = .666</w:t>
            </w:r>
          </w:p>
        </w:tc>
        <w:tc>
          <w:tcPr>
            <w:tcW w:w="1127" w:type="dxa"/>
          </w:tcPr>
          <w:p w:rsidR="009A1123" w:rsidRPr="00ED707C" w:rsidRDefault="009A1123" w:rsidP="004069F3">
            <w:r w:rsidRPr="00ED707C">
              <w:t>z = -0.41, p = .679</w:t>
            </w:r>
          </w:p>
        </w:tc>
        <w:tc>
          <w:tcPr>
            <w:tcW w:w="1103" w:type="dxa"/>
          </w:tcPr>
          <w:p w:rsidR="009A1123" w:rsidRPr="00ED707C" w:rsidRDefault="009A1123" w:rsidP="004069F3">
            <w:r w:rsidRPr="00ED707C">
              <w:t>z = -0.41, p = .679</w:t>
            </w:r>
          </w:p>
        </w:tc>
        <w:tc>
          <w:tcPr>
            <w:tcW w:w="1369" w:type="dxa"/>
          </w:tcPr>
          <w:p w:rsidR="009A1123" w:rsidRPr="00ED707C" w:rsidRDefault="009A1123" w:rsidP="004069F3">
            <w:r w:rsidRPr="00ED707C">
              <w:t xml:space="preserve">z = -0.41, </w:t>
            </w:r>
          </w:p>
          <w:p w:rsidR="009A1123" w:rsidRPr="00ED707C" w:rsidRDefault="009A1123" w:rsidP="004069F3">
            <w:r w:rsidRPr="00ED707C">
              <w:t>p = .679</w:t>
            </w:r>
          </w:p>
        </w:tc>
        <w:tc>
          <w:tcPr>
            <w:tcW w:w="1192" w:type="dxa"/>
          </w:tcPr>
          <w:p w:rsidR="009A1123" w:rsidRPr="00ED707C" w:rsidRDefault="009A1123" w:rsidP="004069F3">
            <w:r w:rsidRPr="00ED707C">
              <w:t xml:space="preserve">z = -0.41, </w:t>
            </w:r>
          </w:p>
          <w:p w:rsidR="009A1123" w:rsidRPr="00ED707C" w:rsidRDefault="009A1123" w:rsidP="004069F3">
            <w:r w:rsidRPr="00ED707C">
              <w:t>p = .679</w:t>
            </w:r>
          </w:p>
        </w:tc>
        <w:tc>
          <w:tcPr>
            <w:tcW w:w="2166" w:type="dxa"/>
          </w:tcPr>
          <w:p w:rsidR="009A1123" w:rsidRPr="00ED707C" w:rsidRDefault="009A1123" w:rsidP="004069F3">
            <w:r w:rsidRPr="00ED707C">
              <w:t>95% CI = [-.23, .15]</w:t>
            </w:r>
          </w:p>
        </w:tc>
        <w:tc>
          <w:tcPr>
            <w:tcW w:w="1929" w:type="dxa"/>
          </w:tcPr>
          <w:p w:rsidR="009A1123" w:rsidRPr="00ED707C" w:rsidRDefault="009A1123" w:rsidP="004069F3">
            <w:r w:rsidRPr="00ED707C">
              <w:t>no difference</w:t>
            </w:r>
          </w:p>
        </w:tc>
      </w:tr>
      <w:tr w:rsidR="009A1123" w:rsidRPr="00ED707C" w:rsidTr="004069F3">
        <w:trPr>
          <w:trHeight w:val="540"/>
        </w:trPr>
        <w:tc>
          <w:tcPr>
            <w:tcW w:w="3155" w:type="dxa"/>
          </w:tcPr>
          <w:p w:rsidR="009A1123" w:rsidRPr="00ED707C" w:rsidRDefault="009A1123" w:rsidP="004069F3">
            <w:r w:rsidRPr="00ED707C">
              <w:t>low efficacy, high reward versus low efficacy, low reward</w:t>
            </w:r>
          </w:p>
        </w:tc>
        <w:tc>
          <w:tcPr>
            <w:tcW w:w="1087" w:type="dxa"/>
          </w:tcPr>
          <w:p w:rsidR="009A1123" w:rsidRPr="00ED707C" w:rsidRDefault="009A1123" w:rsidP="004069F3">
            <w:r w:rsidRPr="00ED707C">
              <w:t>-0.17</w:t>
            </w:r>
          </w:p>
        </w:tc>
        <w:tc>
          <w:tcPr>
            <w:tcW w:w="1095" w:type="dxa"/>
          </w:tcPr>
          <w:p w:rsidR="009A1123" w:rsidRPr="00ED707C" w:rsidRDefault="009A1123" w:rsidP="004069F3">
            <w:pPr>
              <w:rPr>
                <w:b/>
                <w:bCs/>
              </w:rPr>
            </w:pPr>
            <w:r w:rsidRPr="00ED707C">
              <w:rPr>
                <w:b/>
                <w:bCs/>
              </w:rPr>
              <w:t>z = -2.07, p = .038</w:t>
            </w:r>
          </w:p>
        </w:tc>
        <w:tc>
          <w:tcPr>
            <w:tcW w:w="1127" w:type="dxa"/>
          </w:tcPr>
          <w:p w:rsidR="009A1123" w:rsidRPr="00ED707C" w:rsidRDefault="009A1123" w:rsidP="004069F3">
            <w:pPr>
              <w:rPr>
                <w:b/>
                <w:bCs/>
              </w:rPr>
            </w:pPr>
            <w:r w:rsidRPr="00ED707C">
              <w:rPr>
                <w:b/>
                <w:bCs/>
              </w:rPr>
              <w:t>z = -2.03, p = .043</w:t>
            </w:r>
          </w:p>
        </w:tc>
        <w:tc>
          <w:tcPr>
            <w:tcW w:w="1103" w:type="dxa"/>
          </w:tcPr>
          <w:p w:rsidR="009A1123" w:rsidRPr="00ED707C" w:rsidRDefault="009A1123" w:rsidP="004069F3">
            <w:pPr>
              <w:rPr>
                <w:b/>
                <w:bCs/>
              </w:rPr>
            </w:pPr>
            <w:r w:rsidRPr="00ED707C">
              <w:rPr>
                <w:b/>
                <w:bCs/>
              </w:rPr>
              <w:t>z = -1.97, p = .049</w:t>
            </w:r>
          </w:p>
        </w:tc>
        <w:tc>
          <w:tcPr>
            <w:tcW w:w="1369" w:type="dxa"/>
          </w:tcPr>
          <w:p w:rsidR="009A1123" w:rsidRPr="00ED707C" w:rsidRDefault="009A1123" w:rsidP="004069F3">
            <w:pPr>
              <w:rPr>
                <w:b/>
                <w:bCs/>
              </w:rPr>
            </w:pPr>
            <w:r w:rsidRPr="00ED707C">
              <w:rPr>
                <w:b/>
                <w:bCs/>
              </w:rPr>
              <w:t xml:space="preserve">z = -2.03, </w:t>
            </w:r>
          </w:p>
          <w:p w:rsidR="009A1123" w:rsidRPr="00ED707C" w:rsidRDefault="009A1123" w:rsidP="004069F3">
            <w:pPr>
              <w:rPr>
                <w:b/>
                <w:bCs/>
              </w:rPr>
            </w:pPr>
            <w:r w:rsidRPr="00ED707C">
              <w:rPr>
                <w:b/>
                <w:bCs/>
              </w:rPr>
              <w:t>p = .043</w:t>
            </w:r>
          </w:p>
        </w:tc>
        <w:tc>
          <w:tcPr>
            <w:tcW w:w="1192" w:type="dxa"/>
          </w:tcPr>
          <w:p w:rsidR="009A1123" w:rsidRPr="00ED707C" w:rsidRDefault="009A1123" w:rsidP="004069F3">
            <w:pPr>
              <w:rPr>
                <w:b/>
                <w:bCs/>
              </w:rPr>
            </w:pPr>
            <w:r w:rsidRPr="00ED707C">
              <w:rPr>
                <w:b/>
                <w:bCs/>
              </w:rPr>
              <w:t xml:space="preserve">z = -1.98, </w:t>
            </w:r>
          </w:p>
          <w:p w:rsidR="009A1123" w:rsidRPr="00ED707C" w:rsidRDefault="009A1123" w:rsidP="004069F3">
            <w:pPr>
              <w:rPr>
                <w:b/>
                <w:bCs/>
              </w:rPr>
            </w:pPr>
            <w:r w:rsidRPr="00ED707C">
              <w:rPr>
                <w:b/>
                <w:bCs/>
              </w:rPr>
              <w:t>p = .048</w:t>
            </w:r>
          </w:p>
        </w:tc>
        <w:tc>
          <w:tcPr>
            <w:tcW w:w="2166" w:type="dxa"/>
          </w:tcPr>
          <w:p w:rsidR="009A1123" w:rsidRPr="00ED707C" w:rsidRDefault="009A1123" w:rsidP="004069F3">
            <w:pPr>
              <w:rPr>
                <w:b/>
                <w:bCs/>
              </w:rPr>
            </w:pPr>
            <w:r w:rsidRPr="00ED707C">
              <w:rPr>
                <w:b/>
                <w:bCs/>
              </w:rPr>
              <w:t>95% CI = [-34, -.004]</w:t>
            </w:r>
          </w:p>
        </w:tc>
        <w:tc>
          <w:tcPr>
            <w:tcW w:w="1929" w:type="dxa"/>
          </w:tcPr>
          <w:p w:rsidR="009A1123" w:rsidRPr="00ED707C" w:rsidRDefault="009A1123" w:rsidP="004069F3">
            <w:pPr>
              <w:rPr>
                <w:b/>
                <w:bCs/>
              </w:rPr>
            </w:pPr>
            <w:r w:rsidRPr="00ED707C">
              <w:rPr>
                <w:b/>
                <w:bCs/>
              </w:rPr>
              <w:t>just significant difference</w:t>
            </w:r>
          </w:p>
        </w:tc>
      </w:tr>
    </w:tbl>
    <w:p w:rsidR="00343BDD" w:rsidRDefault="00343BDD">
      <w:bookmarkStart w:id="0" w:name="_GoBack"/>
      <w:bookmarkEnd w:id="0"/>
    </w:p>
    <w:sectPr w:rsidR="00343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0B6"/>
    <w:rsid w:val="000D20B6"/>
    <w:rsid w:val="00343BDD"/>
    <w:rsid w:val="009A1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DCB2AB-46A3-4622-9CFF-27A4F85CA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123"/>
    <w:rPr>
      <w:kern w:val="2"/>
      <w14:ligatures w14:val="standardContextual"/>
    </w:rPr>
  </w:style>
  <w:style w:type="paragraph" w:styleId="Heading1">
    <w:name w:val="heading 1"/>
    <w:basedOn w:val="Normal"/>
    <w:link w:val="Heading1Char"/>
    <w:uiPriority w:val="9"/>
    <w:qFormat/>
    <w:rsid w:val="009A1123"/>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123"/>
    <w:rPr>
      <w:rFonts w:ascii="Times New Roman" w:eastAsia="Times New Roman" w:hAnsi="Times New Roman" w:cs="Times New Roman"/>
      <w:b/>
      <w:bCs/>
      <w:kern w:val="36"/>
      <w:sz w:val="48"/>
      <w:szCs w:val="48"/>
    </w:rPr>
  </w:style>
  <w:style w:type="table" w:styleId="TableGrid">
    <w:name w:val="Table Grid"/>
    <w:basedOn w:val="TableNormal"/>
    <w:uiPriority w:val="39"/>
    <w:rsid w:val="009A1123"/>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2</Words>
  <Characters>5201</Characters>
  <Application>Microsoft Office Word</Application>
  <DocSecurity>0</DocSecurity>
  <Lines>43</Lines>
  <Paragraphs>12</Paragraphs>
  <ScaleCrop>false</ScaleCrop>
  <Company>SPS</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4-12-23T23:24:00Z</dcterms:created>
  <dcterms:modified xsi:type="dcterms:W3CDTF">2024-12-23T23:24:00Z</dcterms:modified>
</cp:coreProperties>
</file>